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9CA69" w14:textId="1F0248E9" w:rsidR="00290A23" w:rsidRDefault="00455743" w:rsidP="00290A2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igure S3</w:t>
      </w:r>
      <w:r w:rsidR="00290A23" w:rsidRPr="009A3081">
        <w:rPr>
          <w:rFonts w:ascii="Arial" w:hAnsi="Arial" w:cs="Arial"/>
        </w:rPr>
        <w:t>: Concept of Word2Vec techniques</w:t>
      </w:r>
    </w:p>
    <w:p w14:paraId="6B5841B6" w14:textId="77777777" w:rsidR="00F057E1" w:rsidRPr="00FC3DE4" w:rsidRDefault="00F057E1" w:rsidP="00290A23">
      <w:pPr>
        <w:spacing w:after="0" w:line="240" w:lineRule="auto"/>
        <w:rPr>
          <w:rFonts w:ascii="Arial" w:hAnsi="Arial" w:cs="Arial"/>
        </w:rPr>
      </w:pPr>
    </w:p>
    <w:p w14:paraId="7E571580" w14:textId="77777777" w:rsidR="00290A23" w:rsidRPr="00FC3DE4" w:rsidRDefault="00290A23" w:rsidP="00290A23">
      <w:pPr>
        <w:spacing w:after="0" w:line="240" w:lineRule="auto"/>
        <w:rPr>
          <w:rFonts w:ascii="Arial" w:hAnsi="Arial" w:cs="Arial"/>
        </w:rPr>
      </w:pPr>
      <w:r w:rsidRPr="00FC3DE4">
        <w:rPr>
          <w:rFonts w:ascii="Arial" w:hAnsi="Arial" w:cs="Arial"/>
          <w:noProof/>
        </w:rPr>
        <w:drawing>
          <wp:inline distT="0" distB="0" distL="0" distR="0" wp14:anchorId="20DB23E7" wp14:editId="11FD2731">
            <wp:extent cx="8469630" cy="4098626"/>
            <wp:effectExtent l="0" t="0" r="7620" b="0"/>
            <wp:docPr id="4" name="그림 4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스크린샷이(가) 표시된 사진&#10;&#10;자동 생성된 설명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0" t="8312" r="4815" b="13663"/>
                    <a:stretch/>
                  </pic:blipFill>
                  <pic:spPr bwMode="auto">
                    <a:xfrm>
                      <a:off x="0" y="0"/>
                      <a:ext cx="8472124" cy="40998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E0DD56" w14:textId="77777777" w:rsidR="00290A23" w:rsidRPr="00FC3DE4" w:rsidRDefault="00290A23" w:rsidP="00290A23">
      <w:pPr>
        <w:spacing w:after="0" w:line="240" w:lineRule="auto"/>
        <w:rPr>
          <w:rFonts w:ascii="Arial" w:hAnsi="Arial" w:cs="Arial"/>
        </w:rPr>
      </w:pPr>
    </w:p>
    <w:p w14:paraId="70555249" w14:textId="7C5F84FA" w:rsidR="001B753A" w:rsidRDefault="001B753A" w:rsidP="00290A23">
      <w:pPr>
        <w:spacing w:after="0" w:line="240" w:lineRule="auto"/>
        <w:rPr>
          <w:rFonts w:ascii="Arial" w:hAnsi="Arial" w:cs="Arial"/>
        </w:rPr>
      </w:pPr>
    </w:p>
    <w:p w14:paraId="777D719D" w14:textId="77777777" w:rsidR="00DA0196" w:rsidRDefault="00DA0196" w:rsidP="00290A23">
      <w:pPr>
        <w:spacing w:after="0" w:line="240" w:lineRule="auto"/>
        <w:rPr>
          <w:rFonts w:ascii="Arial" w:hAnsi="Arial" w:cs="Arial"/>
        </w:rPr>
      </w:pPr>
    </w:p>
    <w:p w14:paraId="66982699" w14:textId="10CBAA6A" w:rsidR="00290A23" w:rsidRPr="00FC3DE4" w:rsidRDefault="00290A23" w:rsidP="00290A23">
      <w:pPr>
        <w:spacing w:after="0" w:line="240" w:lineRule="auto"/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Footnote: </w:t>
      </w:r>
    </w:p>
    <w:p w14:paraId="0BF675C8" w14:textId="27C6455B" w:rsidR="00F057E1" w:rsidRDefault="00290A23" w:rsidP="009F619E">
      <w:pPr>
        <w:spacing w:after="0" w:line="240" w:lineRule="auto"/>
        <w:rPr>
          <w:rFonts w:ascii="Arial" w:hAnsi="Arial" w:cs="Arial"/>
        </w:rPr>
      </w:pPr>
      <w:r w:rsidRPr="00FC3DE4">
        <w:rPr>
          <w:rFonts w:ascii="Arial" w:hAnsi="Arial" w:cs="Arial"/>
        </w:rPr>
        <w:t>Word, input of the predictive model; Context, the words around the input word (also known as context window), which are the output of the predictive model and predicted by the input word; Semantic feature/ hidden layer, the distinct underlying characteristics that capture the semantic similarities of words appear in the same context, i.e., near each other.</w:t>
      </w:r>
      <w:r w:rsidR="009F619E">
        <w:rPr>
          <w:rFonts w:ascii="Arial" w:hAnsi="Arial" w:cs="Arial"/>
        </w:rPr>
        <w:t xml:space="preserve"> </w:t>
      </w:r>
    </w:p>
    <w:sectPr w:rsidR="00F057E1" w:rsidSect="009F619E">
      <w:pgSz w:w="15840" w:h="12240" w:orient="landscape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1B753A"/>
    <w:rsid w:val="00210D6C"/>
    <w:rsid w:val="00214A7D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9F619E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7C53"/>
    <w:rsid w:val="00D9654F"/>
    <w:rsid w:val="00DA0196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3</cp:revision>
  <dcterms:created xsi:type="dcterms:W3CDTF">2021-05-30T00:45:00Z</dcterms:created>
  <dcterms:modified xsi:type="dcterms:W3CDTF">2021-09-16T02:38:00Z</dcterms:modified>
</cp:coreProperties>
</file>